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CB5" w:rsidRPr="00DE5DFC" w:rsidRDefault="00C37D93" w:rsidP="00DE5DFC">
      <w:pPr>
        <w:spacing w:line="240" w:lineRule="auto"/>
        <w:contextualSpacing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4</w:t>
      </w:r>
      <w:r>
        <w:rPr>
          <w:b/>
          <w:bCs/>
          <w:lang w:val="en-US"/>
        </w:rPr>
        <w:t>:</w:t>
      </w:r>
      <w:r w:rsidRPr="009E3070">
        <w:rPr>
          <w:b/>
          <w:bCs/>
          <w:lang w:val="en-US"/>
        </w:rPr>
        <w:t xml:space="preserve"> </w:t>
      </w:r>
      <w:r w:rsidR="00A47CB5" w:rsidRPr="00DE5DFC">
        <w:rPr>
          <w:b/>
          <w:bCs/>
          <w:lang w:val="en-US"/>
        </w:rPr>
        <w:t>Table</w:t>
      </w:r>
      <w:r w:rsidR="00F52B2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bookmarkStart w:id="0" w:name="_GoBack"/>
      <w:bookmarkEnd w:id="0"/>
      <w:r w:rsidR="00F52B23">
        <w:rPr>
          <w:b/>
          <w:bCs/>
          <w:lang w:val="en-US"/>
        </w:rPr>
        <w:t>4</w:t>
      </w:r>
      <w:r w:rsidR="00A47CB5" w:rsidRPr="00DE5DFC">
        <w:rPr>
          <w:b/>
          <w:bCs/>
          <w:lang w:val="en-US"/>
        </w:rPr>
        <w:t xml:space="preserve">. </w:t>
      </w:r>
      <w:r w:rsidR="008C08DD" w:rsidRPr="00DE5DFC">
        <w:rPr>
          <w:lang w:val="en-US"/>
        </w:rPr>
        <w:t>ORFs identified in the genome of Pseudomonas phage BrSP1</w:t>
      </w:r>
    </w:p>
    <w:p w:rsidR="00DE5DFC" w:rsidRPr="00DE5DFC" w:rsidRDefault="00DE5DFC" w:rsidP="00DE5DFC">
      <w:pPr>
        <w:spacing w:line="240" w:lineRule="auto"/>
        <w:contextualSpacing/>
        <w:rPr>
          <w:lang w:val="en-US"/>
        </w:rPr>
      </w:pPr>
    </w:p>
    <w:tbl>
      <w:tblPr>
        <w:tblW w:w="10586" w:type="dxa"/>
        <w:jc w:val="center"/>
        <w:tblInd w:w="-2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851"/>
        <w:gridCol w:w="734"/>
        <w:gridCol w:w="825"/>
        <w:gridCol w:w="555"/>
        <w:gridCol w:w="2244"/>
        <w:gridCol w:w="2587"/>
        <w:gridCol w:w="993"/>
        <w:gridCol w:w="1028"/>
      </w:tblGrid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ORF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E0133B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#AA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 xml:space="preserve">Phage Genus </w:t>
            </w:r>
            <w:r w:rsidRPr="00790887">
              <w:rPr>
                <w:b/>
                <w:bCs/>
                <w:i/>
                <w:iCs/>
                <w:sz w:val="20"/>
                <w:szCs w:val="20"/>
                <w:lang w:val="en-US"/>
              </w:rPr>
              <w:t>Pbunavirus**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Structural Predictions**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e-valu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  <w:lang w:val="en-US"/>
              </w:rPr>
              <w:t>Identity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1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JG02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JG24_07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,00E-8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5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0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.17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8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MA2_gp7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,00E-13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.34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.96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MA2_gp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4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126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.15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.85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3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phiKTN6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hiKTN6_07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5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.86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17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141_gp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7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23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45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141_gp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4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46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71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141_gp8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,00E-5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76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.99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7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4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.05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.38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8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,00E-7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.38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03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,00E-15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06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27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Ab2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,00E-4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4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26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48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141_gp8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4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48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67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8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3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67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.92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JG02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JG24_09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5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5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.01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.20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,00E-3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.20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.89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2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capsid and scaffold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6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.94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24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ORF00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,00E-6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26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40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ORF00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2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1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57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73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8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,00E-3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7.9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28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46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terminase large subunit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32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70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2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141_gp04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8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70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92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SN_gp0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4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.9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.27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,00E-7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.31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.69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2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2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8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.72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1.49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5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Ab2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1.58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02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SN_gp1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5,00E-9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7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04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62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9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NP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4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63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73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PSN_gp1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,00E-1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4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2.73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3.66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31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Ab2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3.76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11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7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126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1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25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41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vB_Pae_PS4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790887">
              <w:rPr>
                <w:sz w:val="20"/>
                <w:szCs w:val="20"/>
                <w:lang w:val="en-US"/>
              </w:rPr>
              <w:t>hypothetical protein vB_Pae_PS44_00016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3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6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36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90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8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JG02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PJG24_0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,00E-12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3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4.87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5.20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MA2_gp1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7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lastRenderedPageBreak/>
              <w:t>ORF-3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5.23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5.63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3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Ab2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9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5.8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8.11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76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minor head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8.11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8.94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7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minor head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8.96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9.17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1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4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9.17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9.31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MA2_gp20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2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3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9.82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1.2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47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1.26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1.89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21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,00E-14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1.90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05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38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major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126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2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01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13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vB_PaeM_E21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nucleotide sequence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,00E-5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15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59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4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LBL3_gp2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,00E-10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3.60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4.07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5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4,00E-11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4.1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4.47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8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126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4.47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5.03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phiKTN6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13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5.02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5.60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9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hypothetical protein ORF028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3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8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5.6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13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50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4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19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64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5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10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64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97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0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7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7.96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8.31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1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,00E-7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8.32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8.75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4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,00E-9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8.76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26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6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,00E-11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40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80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3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utative structural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6,00E-9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126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69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85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vB_PaeM_E215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nucleotide sequence*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,00E-7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ORF-56*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29.81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30.40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b/>
                <w:bCs/>
                <w:sz w:val="20"/>
                <w:szCs w:val="20"/>
              </w:rPr>
              <w:t>19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seudomonas phage S12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Phage tail fiber protein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8,00E-13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E0133B" w:rsidRPr="00790887" w:rsidRDefault="00DE5DFC" w:rsidP="00DE5DF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790887">
              <w:rPr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5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0.4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0.84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4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LBL3_gp35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,00E-10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0.84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3.42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85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vB_PaeM_E217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transglycosyl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5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3.4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4.28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8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structur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4.28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4.82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7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,00E-127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4.87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5.54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2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en-US"/>
              </w:rPr>
              <w:t xml:space="preserve">Chain A, Crystal structure of the cell puncturing protein gp41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,00E-15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5.60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6.8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41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NH-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baseplate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6.85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8.36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50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SN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structur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7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RF-64*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8,38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957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NP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tail fibers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1.26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1.69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4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JG02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tail fiber component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2,00E-9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6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1.69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2.35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2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endolys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7,00E-16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2.37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2.63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8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PP141_gp48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2,00E-5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2.910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3.82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0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DNA lig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6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3.87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4.43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8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vB_PaeM_LS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DNA-binding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,00E-13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4.42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5.03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0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ORF05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,00E-13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5.08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5.986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9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6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6.0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6.77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3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 xml:space="preserve">LMA2_gp52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lastRenderedPageBreak/>
              <w:t>3,00E-141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ORF-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6.86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8.42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51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vB_Pae436M-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DNA helic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8.42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8.83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3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BL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LBL3_gp52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,00E-9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RF-75*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48.82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2.042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07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vB_Pae_PS44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fr-FR"/>
              </w:rPr>
              <w:t xml:space="preserve">DNA polymerase III subunit alpha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1.93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2.48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84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  <w:lang w:val="it-IT"/>
              </w:rPr>
              <w:t xml:space="preserve">putative DNA polymerase III, epsilon subunit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,00E-13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2.562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3.62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5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polynucleotide kin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5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3.62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3.81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6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7,00E-3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7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3.81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4.73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0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thymidylate synth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4.73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4.93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6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ORF06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,00E-42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4.951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21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8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F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ORF061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,00E-5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7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21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435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5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tail assembly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2,00E-4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41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63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72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5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,00E-43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63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86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PB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PB1_gp67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,00E-49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5.957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6.958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33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60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7.063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7.953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9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KPP1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putative structur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8.11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9.30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95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5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DNA helic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9.28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9.71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reverse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40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NP3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,00E-98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8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59.87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0.66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26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PP141_gp7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9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0.675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2.204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50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E215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vBPaeME215_00050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76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9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2.228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2.677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149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14-1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PP141_gp72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3,00E-10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9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2.674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3.750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358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vB_Pae436M-8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DNA prim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80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9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3.756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3.941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61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LMA2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hypothetical protein LMA2_gp73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8,00E-34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90887" w:rsidRPr="00790887" w:rsidTr="00790887">
        <w:trPr>
          <w:trHeight w:val="80"/>
          <w:jc w:val="center"/>
        </w:trPr>
        <w:tc>
          <w:tcPr>
            <w:tcW w:w="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ORF-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4.089</w:t>
            </w:r>
          </w:p>
        </w:tc>
        <w:tc>
          <w:tcPr>
            <w:tcW w:w="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65.819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forward</w:t>
            </w:r>
          </w:p>
        </w:tc>
        <w:tc>
          <w:tcPr>
            <w:tcW w:w="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b/>
                <w:bCs/>
                <w:color w:val="000000"/>
                <w:kern w:val="24"/>
                <w:sz w:val="20"/>
                <w:szCs w:val="20"/>
              </w:rPr>
              <w:t>576</w:t>
            </w:r>
          </w:p>
        </w:tc>
        <w:tc>
          <w:tcPr>
            <w:tcW w:w="2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Pseudomonas phage DL60</w:t>
            </w:r>
          </w:p>
        </w:tc>
        <w:tc>
          <w:tcPr>
            <w:tcW w:w="2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 xml:space="preserve">DNA primase 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0.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:rsidR="00790887" w:rsidRPr="00790887" w:rsidRDefault="00790887">
            <w:pPr>
              <w:pStyle w:val="NormalWeb"/>
              <w:spacing w:before="0" w:beforeAutospacing="0" w:after="0" w:afterAutospacing="0" w:line="114" w:lineRule="atLeast"/>
              <w:jc w:val="center"/>
              <w:textAlignment w:val="bottom"/>
              <w:rPr>
                <w:rFonts w:asciiTheme="minorHAnsi" w:hAnsiTheme="minorHAnsi" w:cs="Arial"/>
                <w:sz w:val="20"/>
                <w:szCs w:val="20"/>
              </w:rPr>
            </w:pPr>
            <w:r w:rsidRPr="00790887">
              <w:rPr>
                <w:rFonts w:asciiTheme="minorHAnsi" w:hAnsiTheme="minorHAnsi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</w:tbl>
    <w:p w:rsidR="00C93B88" w:rsidRDefault="00C93B88" w:rsidP="00DE5DFC">
      <w:pPr>
        <w:spacing w:line="240" w:lineRule="auto"/>
        <w:contextualSpacing/>
        <w:jc w:val="center"/>
        <w:rPr>
          <w:lang w:val="en-US"/>
        </w:rPr>
      </w:pPr>
    </w:p>
    <w:p w:rsidR="00DE5DFC" w:rsidRPr="00DE5DFC" w:rsidRDefault="00DE5DFC" w:rsidP="00DE5DFC">
      <w:pPr>
        <w:spacing w:line="240" w:lineRule="auto"/>
        <w:contextualSpacing/>
        <w:rPr>
          <w:lang w:val="en-US"/>
        </w:rPr>
      </w:pPr>
      <w:r w:rsidRPr="00DE5DFC">
        <w:rPr>
          <w:lang w:val="en-US"/>
        </w:rPr>
        <w:t xml:space="preserve">* Eight putative genes initiated with alternative initiation codons (ORFs 1, 15, 31, 42, 48, 56, 64 and 75); </w:t>
      </w:r>
    </w:p>
    <w:p w:rsidR="00DE5DFC" w:rsidRPr="00DE5DFC" w:rsidRDefault="00DE5DFC" w:rsidP="00DE5DFC">
      <w:pPr>
        <w:spacing w:line="240" w:lineRule="auto"/>
        <w:contextualSpacing/>
        <w:rPr>
          <w:lang w:val="en-US"/>
        </w:rPr>
      </w:pPr>
      <w:r w:rsidRPr="00DE5DFC">
        <w:rPr>
          <w:lang w:val="en-US"/>
        </w:rPr>
        <w:t xml:space="preserve">** The Pseudomonas phage with the highest similarity are indicated; </w:t>
      </w:r>
    </w:p>
    <w:p w:rsidR="00DE5DFC" w:rsidRPr="00DE5DFC" w:rsidRDefault="00DE5DFC" w:rsidP="00DE5DFC">
      <w:pPr>
        <w:spacing w:line="240" w:lineRule="auto"/>
        <w:contextualSpacing/>
        <w:rPr>
          <w:lang w:val="en-US"/>
        </w:rPr>
      </w:pPr>
      <w:r w:rsidRPr="00DE5DFC">
        <w:rPr>
          <w:lang w:val="en-US"/>
        </w:rPr>
        <w:t xml:space="preserve">*** Structural prediction for the putative proteins with highest similarity; </w:t>
      </w:r>
    </w:p>
    <w:p w:rsidR="00DE5DFC" w:rsidRPr="00DE5DFC" w:rsidRDefault="00DE5DFC" w:rsidP="00DE5DFC">
      <w:pPr>
        <w:spacing w:line="240" w:lineRule="auto"/>
        <w:contextualSpacing/>
        <w:rPr>
          <w:lang w:val="en-US"/>
        </w:rPr>
      </w:pPr>
    </w:p>
    <w:p w:rsidR="008C08DD" w:rsidRPr="00DE5DFC" w:rsidRDefault="008C08DD" w:rsidP="00DE5DFC">
      <w:pPr>
        <w:spacing w:line="240" w:lineRule="auto"/>
        <w:contextualSpacing/>
        <w:rPr>
          <w:lang w:val="en-US"/>
        </w:rPr>
      </w:pPr>
    </w:p>
    <w:sectPr w:rsidR="008C08DD" w:rsidRPr="00DE5DFC" w:rsidSect="00A47C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10"/>
  </w:docVars>
  <w:rsids>
    <w:rsidRoot w:val="00A47CB5"/>
    <w:rsid w:val="0006607C"/>
    <w:rsid w:val="000940F2"/>
    <w:rsid w:val="00100C68"/>
    <w:rsid w:val="00333B15"/>
    <w:rsid w:val="00335884"/>
    <w:rsid w:val="00596232"/>
    <w:rsid w:val="006344BF"/>
    <w:rsid w:val="00790887"/>
    <w:rsid w:val="007C1F07"/>
    <w:rsid w:val="007C6599"/>
    <w:rsid w:val="0087654C"/>
    <w:rsid w:val="008C08DD"/>
    <w:rsid w:val="00937A97"/>
    <w:rsid w:val="009A1AD5"/>
    <w:rsid w:val="009D6411"/>
    <w:rsid w:val="009F3699"/>
    <w:rsid w:val="00A47CB5"/>
    <w:rsid w:val="00A90E89"/>
    <w:rsid w:val="00A96D26"/>
    <w:rsid w:val="00AC023D"/>
    <w:rsid w:val="00B2175D"/>
    <w:rsid w:val="00B22027"/>
    <w:rsid w:val="00B262CC"/>
    <w:rsid w:val="00BE6086"/>
    <w:rsid w:val="00BF1200"/>
    <w:rsid w:val="00C37D93"/>
    <w:rsid w:val="00C76A7A"/>
    <w:rsid w:val="00C93B88"/>
    <w:rsid w:val="00D57D82"/>
    <w:rsid w:val="00DB2979"/>
    <w:rsid w:val="00DC5181"/>
    <w:rsid w:val="00DE5DFC"/>
    <w:rsid w:val="00E0133B"/>
    <w:rsid w:val="00E061B9"/>
    <w:rsid w:val="00E158E4"/>
    <w:rsid w:val="00E869AC"/>
    <w:rsid w:val="00EA3A42"/>
    <w:rsid w:val="00F5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B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908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0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92</Words>
  <Characters>8207</Characters>
  <Application>Microsoft Office Word</Application>
  <DocSecurity>0</DocSecurity>
  <Lines>1025</Lines>
  <Paragraphs>949</Paragraphs>
  <ScaleCrop>false</ScaleCrop>
  <Company/>
  <LinksUpToDate>false</LinksUpToDate>
  <CharactersWithSpaces>8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3350</dc:creator>
  <cp:lastModifiedBy>KCDELOSSANTOS</cp:lastModifiedBy>
  <cp:revision>8</cp:revision>
  <dcterms:created xsi:type="dcterms:W3CDTF">2018-10-19T21:52:00Z</dcterms:created>
  <dcterms:modified xsi:type="dcterms:W3CDTF">2019-05-10T07:38:00Z</dcterms:modified>
</cp:coreProperties>
</file>